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BFE" w:rsidRPr="004141A6" w:rsidRDefault="003A2F8A" w:rsidP="00480BFE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ZA"/>
        </w:rPr>
      </w:pPr>
      <w:r w:rsidRPr="004141A6">
        <w:rPr>
          <w:rFonts w:ascii="Times New Roman" w:hAnsi="Times New Roman" w:cs="Times New Roman"/>
          <w:b/>
          <w:sz w:val="36"/>
          <w:szCs w:val="36"/>
          <w:lang w:val="en-ZA"/>
        </w:rPr>
        <w:t>Supporting Information</w:t>
      </w:r>
    </w:p>
    <w:p w:rsidR="00D44F4B" w:rsidRDefault="00861B15" w:rsidP="00861B15">
      <w:pPr>
        <w:spacing w:after="0"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861B15">
        <w:rPr>
          <w:rFonts w:ascii="Times New Roman" w:hAnsi="Times New Roman" w:cs="Times New Roman"/>
          <w:sz w:val="24"/>
          <w:szCs w:val="24"/>
        </w:rPr>
        <w:t xml:space="preserve">Migratory patterns and settlement areas </w:t>
      </w:r>
      <w:r w:rsidRPr="00861B15">
        <w:rPr>
          <w:rFonts w:ascii="Times New Roman" w:eastAsia="Calibri" w:hAnsi="Times New Roman" w:cs="Times New Roman"/>
          <w:sz w:val="24"/>
          <w:szCs w:val="24"/>
        </w:rPr>
        <w:t>revealed by remote sensing</w:t>
      </w:r>
      <w:r w:rsidRPr="00861B15">
        <w:rPr>
          <w:rFonts w:ascii="Times New Roman" w:hAnsi="Times New Roman" w:cs="Times New Roman"/>
          <w:sz w:val="24"/>
          <w:szCs w:val="24"/>
        </w:rPr>
        <w:t xml:space="preserve"> in an e</w:t>
      </w:r>
      <w:r w:rsidR="00913572">
        <w:rPr>
          <w:rFonts w:ascii="Times New Roman" w:hAnsi="Times New Roman" w:cs="Times New Roman"/>
          <w:sz w:val="24"/>
          <w:szCs w:val="24"/>
        </w:rPr>
        <w:t>ndangered intra-African migrant</w:t>
      </w:r>
      <w:r w:rsidRPr="00861B15">
        <w:rPr>
          <w:rFonts w:ascii="Times New Roman" w:hAnsi="Times New Roman" w:cs="Times New Roman"/>
          <w:sz w:val="24"/>
          <w:szCs w:val="24"/>
        </w:rPr>
        <w:t>, the Black Harrier</w:t>
      </w:r>
      <w:r w:rsidRPr="00861B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50FD3">
        <w:rPr>
          <w:rFonts w:ascii="Times New Roman" w:hAnsi="Times New Roman" w:cs="Times New Roman"/>
          <w:i/>
          <w:sz w:val="24"/>
          <w:szCs w:val="24"/>
        </w:rPr>
        <w:t>(</w:t>
      </w:r>
      <w:r w:rsidRPr="00861B15">
        <w:rPr>
          <w:rFonts w:ascii="Times New Roman" w:hAnsi="Times New Roman" w:cs="Times New Roman"/>
          <w:i/>
          <w:sz w:val="24"/>
          <w:szCs w:val="24"/>
        </w:rPr>
        <w:t xml:space="preserve">Circus </w:t>
      </w:r>
      <w:proofErr w:type="spellStart"/>
      <w:r w:rsidRPr="00861B15">
        <w:rPr>
          <w:rFonts w:ascii="Times New Roman" w:hAnsi="Times New Roman" w:cs="Times New Roman"/>
          <w:i/>
          <w:sz w:val="24"/>
          <w:szCs w:val="24"/>
        </w:rPr>
        <w:t>maurus</w:t>
      </w:r>
      <w:proofErr w:type="spellEnd"/>
      <w:r w:rsidR="00650FD3">
        <w:rPr>
          <w:rFonts w:ascii="Times New Roman" w:hAnsi="Times New Roman" w:cs="Times New Roman"/>
          <w:i/>
          <w:sz w:val="24"/>
          <w:szCs w:val="24"/>
        </w:rPr>
        <w:t>)</w:t>
      </w:r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</w:p>
    <w:p w:rsidR="00861B15" w:rsidRPr="00D44F4B" w:rsidRDefault="00913572" w:rsidP="00861B15">
      <w:pPr>
        <w:spacing w:after="0" w:line="480" w:lineRule="auto"/>
        <w:outlineLvl w:val="0"/>
        <w:rPr>
          <w:rFonts w:ascii="Times New Roman" w:eastAsia="Calibri" w:hAnsi="Times New Roman" w:cs="Times New Roman"/>
          <w:sz w:val="24"/>
          <w:szCs w:val="24"/>
          <w:lang w:val="fr-FR"/>
        </w:rPr>
      </w:pP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Marie-Sophie Garcia-Heras</w:t>
      </w:r>
      <w:r w:rsidRPr="00E41AB8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,2*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, Beatriz Arroyo</w:t>
      </w:r>
      <w:r w:rsidRPr="005406A8">
        <w:rPr>
          <w:rFonts w:ascii="Times New Roman" w:eastAsia="Calibri" w:hAnsi="Times New Roman" w:cs="Times New Roman"/>
          <w:sz w:val="24"/>
          <w:szCs w:val="24"/>
          <w:vertAlign w:val="superscript"/>
          <w:lang w:val="fr-FR"/>
        </w:rPr>
        <w:t>3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#</w:t>
      </w:r>
      <w:r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, 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François</w:t>
      </w:r>
      <w:r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Mougeot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3#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, Keith Bildstein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4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, Jean-François Therrien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4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&amp; Robert </w:t>
      </w:r>
      <w:r>
        <w:rPr>
          <w:rFonts w:ascii="Times New Roman" w:eastAsia="Calibri" w:hAnsi="Times New Roman" w:cs="Times New Roman"/>
          <w:sz w:val="24"/>
          <w:szCs w:val="24"/>
          <w:lang w:val="fr-FR"/>
        </w:rPr>
        <w:t>E. Simmons</w:t>
      </w:r>
      <w:r w:rsidRPr="005406A8">
        <w:rPr>
          <w:rFonts w:ascii="Times New Roman" w:eastAsia="Calibri" w:hAnsi="Times New Roman" w:cs="Times New Roman"/>
          <w:sz w:val="24"/>
          <w:szCs w:val="24"/>
          <w:vertAlign w:val="superscript"/>
          <w:lang w:val="fr-FR"/>
        </w:rPr>
        <w:t>2#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</w:t>
      </w:r>
    </w:p>
    <w:p w:rsidR="00861B15" w:rsidRPr="00D44F4B" w:rsidRDefault="00861B15" w:rsidP="00861B15">
      <w:pPr>
        <w:spacing w:after="0" w:line="480" w:lineRule="auto"/>
        <w:outlineLvl w:val="0"/>
        <w:rPr>
          <w:rFonts w:ascii="Times New Roman" w:eastAsia="Calibri" w:hAnsi="Times New Roman" w:cs="Times New Roman"/>
          <w:sz w:val="24"/>
          <w:szCs w:val="24"/>
          <w:lang w:val="fr-FR"/>
        </w:rPr>
      </w:pPr>
    </w:p>
    <w:p w:rsidR="006471DA" w:rsidRPr="00BC4DD9" w:rsidRDefault="006471DA" w:rsidP="00587487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DF1647">
        <w:rPr>
          <w:rFonts w:ascii="Times New Roman" w:hAnsi="Times New Roman" w:cs="Times New Roman"/>
          <w:b/>
          <w:sz w:val="24"/>
          <w:szCs w:val="24"/>
        </w:rPr>
        <w:t>S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>1</w:t>
      </w:r>
      <w:r w:rsidR="003A2F8A"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 Table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: Summary of annual movement data obtained from the 13 adult Black Harriers </w:t>
      </w:r>
      <w:r w:rsidR="00F3522D">
        <w:rPr>
          <w:rFonts w:ascii="Times New Roman" w:hAnsi="Times New Roman" w:cs="Times New Roman"/>
          <w:b/>
          <w:sz w:val="24"/>
          <w:szCs w:val="24"/>
          <w:lang w:val="en-ZA"/>
        </w:rPr>
        <w:t>marked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 </w:t>
      </w:r>
      <w:r w:rsidR="00F3522D"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with GPS-GSM or PTT tracker devices </w:t>
      </w:r>
      <w:r w:rsidR="00F3522D">
        <w:rPr>
          <w:rFonts w:ascii="Times New Roman" w:hAnsi="Times New Roman" w:cs="Times New Roman"/>
          <w:b/>
          <w:sz w:val="24"/>
          <w:szCs w:val="24"/>
          <w:lang w:val="en-ZA"/>
        </w:rPr>
        <w:t xml:space="preserve">and followed 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in </w:t>
      </w:r>
      <w:r w:rsidR="00F3522D">
        <w:rPr>
          <w:rFonts w:ascii="Times New Roman" w:hAnsi="Times New Roman" w:cs="Times New Roman"/>
          <w:b/>
          <w:sz w:val="24"/>
          <w:szCs w:val="24"/>
          <w:lang w:val="en-ZA"/>
        </w:rPr>
        <w:t xml:space="preserve">south-western 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South Africa during </w:t>
      </w:r>
      <w:r w:rsidR="00F3522D">
        <w:rPr>
          <w:rFonts w:ascii="Times New Roman" w:hAnsi="Times New Roman" w:cs="Times New Roman"/>
          <w:b/>
          <w:sz w:val="24"/>
          <w:szCs w:val="24"/>
          <w:lang w:val="en-ZA"/>
        </w:rPr>
        <w:t xml:space="preserve">the 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>2008-201</w:t>
      </w:r>
      <w:r w:rsidR="00F3522D">
        <w:rPr>
          <w:rFonts w:ascii="Times New Roman" w:hAnsi="Times New Roman" w:cs="Times New Roman"/>
          <w:b/>
          <w:sz w:val="24"/>
          <w:szCs w:val="24"/>
          <w:lang w:val="en-ZA"/>
        </w:rPr>
        <w:t>6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 </w:t>
      </w:r>
      <w:r w:rsidR="00F3522D">
        <w:rPr>
          <w:rFonts w:ascii="Times New Roman" w:hAnsi="Times New Roman" w:cs="Times New Roman"/>
          <w:b/>
          <w:sz w:val="24"/>
          <w:szCs w:val="24"/>
          <w:lang w:val="en-ZA"/>
        </w:rPr>
        <w:t>period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>.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992"/>
        <w:gridCol w:w="1843"/>
        <w:gridCol w:w="1701"/>
        <w:gridCol w:w="1701"/>
        <w:gridCol w:w="1842"/>
        <w:gridCol w:w="1276"/>
        <w:gridCol w:w="1134"/>
        <w:gridCol w:w="1276"/>
      </w:tblGrid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ame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ol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on Figures 1&amp;2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rked mate, year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Device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tart of transmission - End of signal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total followed days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ype of annual movement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)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δ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tart of migration event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End of migration Event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igration duration (days)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 distance (km)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Average daily speed (km.day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-1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1</w:t>
            </w:r>
          </w:p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orange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1, 2013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1/21 - 2015/01/28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444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2/25 - 2013/12/27 [26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2/30 - 2014/01/01 [31]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22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4.4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7/30-2014/08/03 [1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8/08 - 2014/08/11 [10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85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9.4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2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2/03-2014/12/05 [4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2/05-2014/12/08 [7]*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26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75.3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2</w:t>
            </w:r>
          </w:p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(light 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blue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M2, 2013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2/12/14 - 2014/06/12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(546)</w:t>
            </w:r>
          </w:p>
        </w:tc>
        <w:tc>
          <w:tcPr>
            <w:tcW w:w="1701" w:type="dxa"/>
            <w:vAlign w:val="center"/>
          </w:tcPr>
          <w:p w:rsidR="006471DA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Post-breeding migration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(M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/12/2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2/12/22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06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06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M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07/21-2013/07/23 [22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07/30- 2013/08/11 [6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5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98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6.5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2 (M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2/11 -2013/12/12 [12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2/14-2013/12/15 [15]*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84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28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3</w:t>
            </w:r>
          </w:p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light green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3, 2013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1/07 - 2015/01/0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(418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3/07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3/09 - 2014/03/10 [10]*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86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62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8/0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8/07 - 2014/08/08 [08]*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283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83.3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2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2/3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 xml:space="preserve">2015/01/01 – 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Ø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66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66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4</w:t>
            </w:r>
          </w:p>
          <w:p w:rsidR="006471DA" w:rsidRPr="00BC4DD9" w:rsidRDefault="00D0541B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pink</w:t>
            </w:r>
            <w:r w:rsidR="006471DA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0/28 - 2015/08/20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(233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03/30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04/03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96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9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08/05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08/16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35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3.2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5</w:t>
            </w:r>
          </w:p>
          <w:p w:rsidR="006471DA" w:rsidRPr="00BC4DD9" w:rsidRDefault="00D0541B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dark grey</w:t>
            </w:r>
            <w:r w:rsidR="006471DA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0/11/17 - 2013/02/1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819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1/02/03 -2011/02/05 [4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1/02/08 - 2011/02/13 [11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89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9.9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1/08/05 - 2011/08/06 [6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1/08/11 - 2011/08/15 [13]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36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0.9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2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2/01/10 - 2012/01/11 [11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2/01/16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89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57.8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2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2/07/22 - 2012/07/30 [26]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2/07/30-2012/08/01 [31]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87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77.4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3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2/12/30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01/04 - 2013/01/05 [5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17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2.8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6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ǂ</w:t>
            </w:r>
          </w:p>
          <w:p w:rsidR="006471DA" w:rsidRPr="004500EE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500E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</w:t>
            </w:r>
            <w:r w:rsidR="00D0541B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llow</w:t>
            </w:r>
            <w:r w:rsidRPr="004500E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11/14 - 2016/01/08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Ʒ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12/08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12/1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05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68.3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7</w:t>
            </w:r>
          </w:p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brown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1/06 - 2015/02/14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466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1/09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1/12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13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04.33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8/06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8/10 - 2014/08/11 [11]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60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72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2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2/20 - 2014/12/21 [21]*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2/22 - 2014/12/24 [23]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60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30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F8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ǂ</w:t>
            </w:r>
          </w:p>
          <w:p w:rsidR="006471DA" w:rsidRPr="008B6A9B" w:rsidRDefault="00D0541B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fuchsia</w:t>
            </w:r>
            <w:r w:rsidR="006471DA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0/23 - 2015/08/25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(306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01/03 - 2015/01/04 [04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01/09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209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41.8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07/31 -2015/08/01 [01]*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5/08/10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429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58.8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9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ǂ</w:t>
            </w:r>
          </w:p>
          <w:p w:rsidR="006471DA" w:rsidRPr="008B6A9B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black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08/12/03 - 2009/06/19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198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SD/R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09/01/10-2009/01/14 [12]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09/01/19-2009/01/23 [21]*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88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Ʊ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2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red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F1, 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013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1/21 - 2014/12/10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(395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1/23 - 2014/01/25 [24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1/26 - 2014/01/28 [27]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25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08.3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7/24 - 2014/07/29 [27]*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7/29 - 2014/08/02 [31]*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46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36.5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2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1/18 - 2014/11/30 [24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12/10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97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7.3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2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dark blue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2, 2013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1/06 - 2014/03/20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132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1/14 - 2014/01/15 [15]*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1/19 - 2014/01/20 [20]*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85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37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3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dark green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3, 2013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1/07 - 2015/01/29 (447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ost-breeding migration1 (LD)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2/23-2013/12/25 [24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3/12/26-2013/12/28 [27]*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53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17.7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-breeding migration1 (LD)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8/04-2014/08/06 [05]*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14/08/11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22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20.3</w:t>
            </w:r>
          </w:p>
        </w:tc>
      </w:tr>
      <w:tr w:rsidR="006471DA" w:rsidRPr="00BC4DD9" w:rsidTr="00D0541B">
        <w:tc>
          <w:tcPr>
            <w:tcW w:w="1242" w:type="dxa"/>
            <w:vAlign w:val="center"/>
          </w:tcPr>
          <w:p w:rsidR="006471DA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4</w:t>
            </w:r>
          </w:p>
          <w:p w:rsidR="006471DA" w:rsidRPr="00BC4DD9" w:rsidRDefault="006471DA" w:rsidP="00587487">
            <w:pPr>
              <w:tabs>
                <w:tab w:val="left" w:pos="870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turquoise)</w:t>
            </w:r>
          </w:p>
        </w:tc>
        <w:tc>
          <w:tcPr>
            <w:tcW w:w="99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99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1843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08/10/12-2009/07/27</w:t>
            </w:r>
          </w:p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(287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 migration, (SD/R)</w:t>
            </w:r>
          </w:p>
        </w:tc>
        <w:tc>
          <w:tcPr>
            <w:tcW w:w="1701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842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1134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  <w:tc>
          <w:tcPr>
            <w:tcW w:w="1276" w:type="dxa"/>
            <w:vAlign w:val="center"/>
          </w:tcPr>
          <w:p w:rsidR="006471DA" w:rsidRPr="00BC4DD9" w:rsidRDefault="006471DA" w:rsidP="005874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_</w:t>
            </w:r>
          </w:p>
        </w:tc>
      </w:tr>
    </w:tbl>
    <w:p w:rsidR="006471DA" w:rsidRPr="00BC4DD9" w:rsidRDefault="006471DA" w:rsidP="00587487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ZA"/>
        </w:rPr>
      </w:pPr>
      <w:proofErr w:type="spellStart"/>
      <w:r w:rsidRPr="00BC4DD9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δ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>LD</w:t>
      </w:r>
      <w:proofErr w:type="spellEnd"/>
      <w:r w:rsidRPr="00BC4DD9">
        <w:rPr>
          <w:rFonts w:ascii="Times New Roman" w:hAnsi="Times New Roman" w:cs="Times New Roman"/>
          <w:sz w:val="24"/>
          <w:szCs w:val="24"/>
          <w:lang w:val="en-ZA"/>
        </w:rPr>
        <w:t>: Long-distance, MD: Medium-distance, SD/R: Short-distance/resident</w:t>
      </w:r>
    </w:p>
    <w:p w:rsidR="006471DA" w:rsidRPr="00BC4DD9" w:rsidRDefault="006471DA" w:rsidP="00587487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ZA"/>
        </w:rPr>
      </w:pPr>
      <w:r w:rsidRPr="00BC4DD9">
        <w:rPr>
          <w:rFonts w:ascii="Times New Roman" w:hAnsi="Times New Roman" w:cs="Times New Roman"/>
          <w:sz w:val="24"/>
          <w:szCs w:val="24"/>
          <w:lang w:val="en-ZA"/>
        </w:rPr>
        <w:t>[</w:t>
      </w:r>
      <w:r>
        <w:rPr>
          <w:rFonts w:ascii="Times New Roman" w:hAnsi="Times New Roman" w:cs="Times New Roman"/>
          <w:sz w:val="24"/>
          <w:szCs w:val="24"/>
          <w:lang w:val="en-ZA"/>
        </w:rPr>
        <w:t>-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>]* mean of the range of dates</w:t>
      </w:r>
    </w:p>
    <w:p w:rsidR="006471DA" w:rsidRPr="00BC4DD9" w:rsidRDefault="006471DA" w:rsidP="00587487">
      <w:pPr>
        <w:spacing w:after="0"/>
        <w:ind w:left="426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  <w:lang w:val="en-ZA"/>
        </w:rPr>
        <w:t>[</w:t>
      </w:r>
      <w:r>
        <w:rPr>
          <w:rFonts w:ascii="Times New Roman" w:hAnsi="Times New Roman" w:cs="Times New Roman"/>
          <w:sz w:val="24"/>
          <w:szCs w:val="24"/>
          <w:lang w:val="en-ZA"/>
        </w:rPr>
        <w:t>-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 xml:space="preserve">]**rounded up mean of the range of dates, </w:t>
      </w:r>
      <w:r w:rsidRPr="00BC4DD9">
        <w:rPr>
          <w:rFonts w:ascii="Times New Roman" w:hAnsi="Times New Roman" w:cs="Times New Roman"/>
          <w:sz w:val="24"/>
          <w:szCs w:val="24"/>
        </w:rPr>
        <w:t>as mean was not an exact number</w:t>
      </w:r>
    </w:p>
    <w:p w:rsidR="006471DA" w:rsidRPr="00BC4DD9" w:rsidRDefault="006471DA" w:rsidP="00587487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ZA"/>
        </w:rPr>
      </w:pPr>
      <w:r w:rsidRPr="00BC4DD9">
        <w:rPr>
          <w:rFonts w:ascii="Times New Roman" w:hAnsi="Times New Roman" w:cs="Times New Roman"/>
          <w:sz w:val="24"/>
          <w:szCs w:val="24"/>
          <w:lang w:val="en-ZA"/>
        </w:rPr>
        <w:t>ǂ Found dead body</w:t>
      </w:r>
    </w:p>
    <w:p w:rsidR="006471DA" w:rsidRPr="00BC4DD9" w:rsidRDefault="006471DA" w:rsidP="00587487">
      <w:pPr>
        <w:spacing w:after="0"/>
        <w:ind w:left="426"/>
        <w:rPr>
          <w:rFonts w:ascii="Times New Roman" w:hAnsi="Times New Roman" w:cs="Times New Roman"/>
          <w:i/>
          <w:sz w:val="24"/>
          <w:szCs w:val="24"/>
          <w:lang w:val="en-ZA"/>
        </w:rPr>
      </w:pPr>
      <w:r w:rsidRPr="00BC4DD9">
        <w:rPr>
          <w:rFonts w:ascii="Times New Roman" w:hAnsi="Times New Roman" w:cs="Times New Roman"/>
          <w:sz w:val="24"/>
          <w:szCs w:val="24"/>
          <w:lang w:val="en-ZA"/>
        </w:rPr>
        <w:t xml:space="preserve">Ø device stops emitting </w:t>
      </w:r>
      <w:proofErr w:type="spellStart"/>
      <w:r w:rsidRPr="00BC4DD9">
        <w:rPr>
          <w:rFonts w:ascii="Times New Roman" w:hAnsi="Times New Roman" w:cs="Times New Roman"/>
          <w:i/>
          <w:sz w:val="24"/>
          <w:szCs w:val="24"/>
          <w:lang w:val="en-ZA"/>
        </w:rPr>
        <w:t>en</w:t>
      </w:r>
      <w:proofErr w:type="spellEnd"/>
      <w:r w:rsidRPr="00BC4DD9">
        <w:rPr>
          <w:rFonts w:ascii="Times New Roman" w:hAnsi="Times New Roman" w:cs="Times New Roman"/>
          <w:i/>
          <w:sz w:val="24"/>
          <w:szCs w:val="24"/>
          <w:lang w:val="en-ZA"/>
        </w:rPr>
        <w:t xml:space="preserve"> route</w:t>
      </w:r>
    </w:p>
    <w:p w:rsidR="006471DA" w:rsidRPr="00BC4DD9" w:rsidRDefault="006471DA" w:rsidP="00587487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ZA"/>
        </w:rPr>
      </w:pPr>
      <w:r w:rsidRPr="00BC4DD9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Ʒ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 xml:space="preserve"> conducted a reversed migration back to her breeding areas on 2015/12/22 after spending 11 days in the Eastern Cape Province</w:t>
      </w:r>
    </w:p>
    <w:p w:rsidR="006471DA" w:rsidRDefault="006471DA" w:rsidP="00587487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ZA"/>
        </w:rPr>
      </w:pPr>
      <w:r w:rsidRPr="00BC4DD9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 xml:space="preserve">Ʊ 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>distance including prospections as trip from breeding to non-breeding area was not direct (</w:t>
      </w:r>
      <w:r>
        <w:rPr>
          <w:rFonts w:ascii="Times New Roman" w:hAnsi="Times New Roman" w:cs="Times New Roman"/>
          <w:sz w:val="24"/>
          <w:szCs w:val="24"/>
          <w:lang w:val="en-ZA"/>
        </w:rPr>
        <w:t>~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 xml:space="preserve"> 80 km is the actual distance between both settlements)</w:t>
      </w:r>
    </w:p>
    <w:p w:rsidR="004141A6" w:rsidRPr="00BC4DD9" w:rsidRDefault="004141A6" w:rsidP="00587487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ZA"/>
        </w:rPr>
      </w:pPr>
    </w:p>
    <w:p w:rsidR="006471DA" w:rsidRDefault="004141A6" w:rsidP="00480BFE">
      <w:pPr>
        <w:spacing w:line="48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BC4DD9">
        <w:rPr>
          <w:rFonts w:ascii="Times New Roman" w:hAnsi="Times New Roman" w:cs="Times New Roman"/>
          <w:sz w:val="24"/>
          <w:szCs w:val="24"/>
          <w:lang w:val="en-ZA"/>
        </w:rPr>
        <w:t>Adult females: F1-F9, adult males: M1-M4. All dates are given in the format Year/Month/Day.</w:t>
      </w:r>
    </w:p>
    <w:p w:rsidR="004141A6" w:rsidRPr="00480BFE" w:rsidRDefault="004141A6" w:rsidP="008D08D2">
      <w:pPr>
        <w:spacing w:line="360" w:lineRule="auto"/>
        <w:rPr>
          <w:lang w:val="en-ZA"/>
        </w:rPr>
      </w:pPr>
      <w:bookmarkStart w:id="0" w:name="_GoBack"/>
      <w:bookmarkEnd w:id="0"/>
    </w:p>
    <w:sectPr w:rsidR="004141A6" w:rsidRPr="00480BFE" w:rsidSect="00480B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0BFE"/>
    <w:rsid w:val="00013D1F"/>
    <w:rsid w:val="001D3D0A"/>
    <w:rsid w:val="002F5D63"/>
    <w:rsid w:val="003957B8"/>
    <w:rsid w:val="003A21FF"/>
    <w:rsid w:val="003A2F8A"/>
    <w:rsid w:val="004141A6"/>
    <w:rsid w:val="00480BFE"/>
    <w:rsid w:val="00587487"/>
    <w:rsid w:val="00613FBD"/>
    <w:rsid w:val="006471DA"/>
    <w:rsid w:val="00650FD3"/>
    <w:rsid w:val="006C293B"/>
    <w:rsid w:val="00861B15"/>
    <w:rsid w:val="00891E8B"/>
    <w:rsid w:val="008D08D2"/>
    <w:rsid w:val="00913572"/>
    <w:rsid w:val="009D1998"/>
    <w:rsid w:val="00A55C74"/>
    <w:rsid w:val="00D0541B"/>
    <w:rsid w:val="00D44F4B"/>
    <w:rsid w:val="00D67140"/>
    <w:rsid w:val="00DF1647"/>
    <w:rsid w:val="00ED5088"/>
    <w:rsid w:val="00F3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B57B"/>
  <w15:docId w15:val="{92CB09B2-80EE-4898-8F20-D3CB5FFE2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B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B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B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BFE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480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0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F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Sophie</cp:lastModifiedBy>
  <cp:revision>26</cp:revision>
  <dcterms:created xsi:type="dcterms:W3CDTF">2018-08-13T17:10:00Z</dcterms:created>
  <dcterms:modified xsi:type="dcterms:W3CDTF">2019-01-03T16:40:00Z</dcterms:modified>
</cp:coreProperties>
</file>